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C20" w:rsidRDefault="00AE2C20"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s-fil01.lio.se\\CIFS.HOMEDIR\\TAKVASK delarbete 2\\AKTUELLT April Maj\\Revision 3\\Supplementary table 1.xlsx" "Blad1!R3C2:R24C6" \a \f 4 \h </w:instrText>
      </w:r>
      <w:r w:rsidR="00462F19">
        <w:rPr>
          <w:lang w:val="en-GB"/>
        </w:rPr>
        <w:instrText xml:space="preserve"> \* MERGEFORMAT </w:instrText>
      </w:r>
      <w:r>
        <w:rPr>
          <w:lang w:val="en-GB"/>
        </w:rPr>
        <w:fldChar w:fldCharType="separate"/>
      </w:r>
    </w:p>
    <w:p w:rsidR="0008065D" w:rsidRDefault="00AE2C20">
      <w:pPr>
        <w:rPr>
          <w:lang w:val="en-GB"/>
        </w:rPr>
      </w:pPr>
      <w:r>
        <w:rPr>
          <w:lang w:val="en-GB"/>
        </w:rPr>
        <w:fldChar w:fldCharType="end"/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960"/>
        <w:gridCol w:w="960"/>
        <w:gridCol w:w="976"/>
        <w:gridCol w:w="1780"/>
        <w:gridCol w:w="8860"/>
      </w:tblGrid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3160B2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ge</w:t>
            </w:r>
            <w:r w:rsidR="00316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isease duration</w:t>
            </w:r>
            <w:r w:rsidR="00316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Years)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rteries involved</w:t>
            </w: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697964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ort</w:t>
            </w:r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c arch, </w:t>
            </w:r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x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R CCA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chiocephalic</w:t>
            </w:r>
            <w:proofErr w:type="spellEnd"/>
            <w:r w:rsidRP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il,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x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il, CCA bil</w:t>
            </w: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CA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x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L, CCA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2869CE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R, CCA L</w:t>
            </w: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2869CE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CCA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697964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3160B2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ortic arch, </w:t>
            </w:r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L, CCA L</w:t>
            </w: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xA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L</w:t>
            </w: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il,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x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il, CCA bil, ICA L</w:t>
            </w:r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x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CCA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ortic arch, </w:t>
            </w:r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ort</w:t>
            </w:r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c arch, </w:t>
            </w:r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 w:rsidR="001A6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x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CCA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Abdominal aorta, RA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2869CE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R, CCA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08065D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CA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RA </w:t>
            </w:r>
            <w:proofErr w:type="spellStart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</w:p>
        </w:tc>
      </w:tr>
      <w:tr w:rsidR="0008065D" w:rsidRPr="00697964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1A6E85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achioceph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unc</w:t>
            </w:r>
            <w:proofErr w:type="spellEnd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R, CCA R</w:t>
            </w:r>
          </w:p>
        </w:tc>
      </w:tr>
      <w:tr w:rsidR="0008065D" w:rsidRPr="00697964" w:rsidTr="0008065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08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8065D" w:rsidRPr="00697964" w:rsidTr="0008065D">
        <w:trPr>
          <w:trHeight w:val="315"/>
        </w:trPr>
        <w:tc>
          <w:tcPr>
            <w:tcW w:w="13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08065D" w:rsidP="00697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80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upplementary table 1.</w:t>
            </w: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97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rterial involvement in the </w:t>
            </w:r>
            <w:proofErr w:type="spellStart"/>
            <w:r w:rsidR="00697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kayasu</w:t>
            </w:r>
            <w:proofErr w:type="spellEnd"/>
            <w:r w:rsidR="00697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atients. </w:t>
            </w:r>
            <w:r w:rsidR="00316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, Female; M, Male; </w:t>
            </w:r>
            <w:proofErr w:type="spellStart"/>
            <w:r w:rsidR="0028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</w:t>
            </w: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  <w:proofErr w:type="spellEnd"/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ubclav</w:t>
            </w:r>
            <w:r w:rsidR="00316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an artery; </w:t>
            </w:r>
            <w:proofErr w:type="spellStart"/>
            <w:r w:rsidR="00316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xA</w:t>
            </w:r>
            <w:proofErr w:type="spellEnd"/>
            <w:r w:rsidR="00316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Axillary arter</w:t>
            </w:r>
            <w:r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y; CCA, Common Carotid Artery; </w:t>
            </w:r>
          </w:p>
        </w:tc>
      </w:tr>
      <w:tr w:rsidR="0008065D" w:rsidRPr="00697964" w:rsidTr="0008065D">
        <w:trPr>
          <w:trHeight w:val="315"/>
        </w:trPr>
        <w:tc>
          <w:tcPr>
            <w:tcW w:w="13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65D" w:rsidRPr="0008065D" w:rsidRDefault="003160B2" w:rsidP="0008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CA, Internal Carotid Artery;  RA, Renal Arter</w:t>
            </w:r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y; R, Right; L, Left; </w:t>
            </w:r>
            <w:proofErr w:type="spellStart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l</w:t>
            </w:r>
            <w:proofErr w:type="spellEnd"/>
            <w:r w:rsidR="0008065D" w:rsidRPr="00080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Bilateral</w:t>
            </w:r>
          </w:p>
        </w:tc>
      </w:tr>
    </w:tbl>
    <w:p w:rsidR="000F741D" w:rsidRDefault="000F741D">
      <w:pPr>
        <w:rPr>
          <w:lang w:val="en-GB"/>
        </w:rPr>
      </w:pPr>
      <w:bookmarkStart w:id="0" w:name="_GoBack"/>
      <w:bookmarkEnd w:id="0"/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Pr="000F741D" w:rsidRDefault="000F741D" w:rsidP="000F741D">
      <w:pPr>
        <w:rPr>
          <w:lang w:val="en-GB"/>
        </w:rPr>
      </w:pPr>
    </w:p>
    <w:p w:rsidR="000F741D" w:rsidRDefault="000F741D">
      <w:pPr>
        <w:rPr>
          <w:lang w:val="en-GB"/>
        </w:rPr>
      </w:pPr>
    </w:p>
    <w:p w:rsidR="00462F19" w:rsidRDefault="000F741D">
      <w:pPr>
        <w:rPr>
          <w:lang w:val="en-GB"/>
        </w:rPr>
      </w:pPr>
      <w:r>
        <w:rPr>
          <w:lang w:val="en-GB"/>
        </w:rPr>
        <w:br w:type="textWrapping" w:clear="all"/>
      </w:r>
    </w:p>
    <w:p w:rsidR="0004796F" w:rsidRPr="00462F19" w:rsidRDefault="00462F19" w:rsidP="00462F19">
      <w:pPr>
        <w:tabs>
          <w:tab w:val="left" w:pos="11047"/>
        </w:tabs>
        <w:rPr>
          <w:lang w:val="en-GB"/>
        </w:rPr>
      </w:pPr>
      <w:r>
        <w:rPr>
          <w:lang w:val="en-GB"/>
        </w:rPr>
        <w:tab/>
      </w:r>
    </w:p>
    <w:sectPr w:rsidR="0004796F" w:rsidRPr="00462F19" w:rsidSect="00AE2C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20"/>
    <w:rsid w:val="0004796F"/>
    <w:rsid w:val="0008065D"/>
    <w:rsid w:val="000F741D"/>
    <w:rsid w:val="001A6E85"/>
    <w:rsid w:val="001E0109"/>
    <w:rsid w:val="002869CE"/>
    <w:rsid w:val="003160B2"/>
    <w:rsid w:val="00462F19"/>
    <w:rsid w:val="00697964"/>
    <w:rsid w:val="00765BEB"/>
    <w:rsid w:val="00AE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ED45C"/>
  <w15:chartTrackingRefBased/>
  <w15:docId w15:val="{A049A53C-3541-43CB-A386-5D5CA344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7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sson Christina</dc:creator>
  <cp:keywords/>
  <dc:description/>
  <cp:lastModifiedBy>Svensson Christina</cp:lastModifiedBy>
  <cp:revision>10</cp:revision>
  <dcterms:created xsi:type="dcterms:W3CDTF">2022-05-23T06:54:00Z</dcterms:created>
  <dcterms:modified xsi:type="dcterms:W3CDTF">2022-05-24T06:04:00Z</dcterms:modified>
</cp:coreProperties>
</file>